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keepLines w:val="false"/>
        <w:widowControl/>
        <w:spacing w:before="0" w:after="10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Association between HALP tertiles and mortality in th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ospital-based external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cohort</w:t>
      </w:r>
    </w:p>
    <w:tbl>
      <w:tblPr>
        <w:tblW w:w="9057" w:type="dxa"/>
        <w:jc w:val="left"/>
        <w:tblInd w:w="-3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2421"/>
        <w:gridCol w:w="883"/>
        <w:gridCol w:w="2507"/>
        <w:gridCol w:w="1083"/>
      </w:tblGrid>
      <w:tr>
        <w:trPr>
          <w:trHeight w:val="673" w:hRule="atLeast"/>
        </w:trPr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All-cause mortality HR (95% CI)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673" w:hRule="atLeast"/>
        </w:trPr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1 (Low)</w:t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00 (ref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2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00 (ref)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  <w:tr>
        <w:trPr>
          <w:trHeight w:val="673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2 (Middle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257 (0.0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72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275 (0.09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792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17</w:t>
            </w:r>
          </w:p>
        </w:tc>
      </w:tr>
      <w:tr>
        <w:trPr>
          <w:trHeight w:val="673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3 (High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172 (0.0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81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26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196 (0.0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39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42</w:t>
            </w:r>
          </w:p>
        </w:tc>
      </w:tr>
      <w:tr>
        <w:trPr>
          <w:trHeight w:val="673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CVD mortality HR (95% CI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673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1 (Low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00 (ref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00 (ref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  <w:tr>
        <w:trPr>
          <w:trHeight w:val="673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2 (Middle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786 (0.2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.07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729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83 (0.2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.006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81</w:t>
            </w:r>
          </w:p>
        </w:tc>
      </w:tr>
      <w:tr>
        <w:trPr>
          <w:trHeight w:val="683" w:hRule="atLeast"/>
        </w:trPr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3 (High)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91 (0.0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.402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525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745 (0.0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.915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796</w:t>
            </w:r>
          </w:p>
        </w:tc>
      </w:tr>
    </w:tbl>
    <w:p>
      <w:pPr>
        <w:pStyle w:val="Style14"/>
        <w:keepNext w:val="false"/>
        <w:keepLines w:val="false"/>
        <w:widowControl/>
        <w:spacing w:before="100" w:after="100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4:16:54Z</dcterms:created>
  <dc:creator>yaoya</dc:creator>
  <dc:description/>
  <dc:language>en-US</dc:language>
  <cp:lastModifiedBy>YaoY</cp:lastModifiedBy>
  <dcterms:modified xsi:type="dcterms:W3CDTF">2026-04-24T12:23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1EE7C4BA3F419B93DF2BA4431F8CAF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UyZTQ3ZmFkMzhlNjViMzdjMDRhZjgxNjZkNDQ4MTEiLCJ1c2VySWQiOiI1MjkwMTA5MjUifQ==</vt:lpwstr>
  </property>
</Properties>
</file>